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9"/>
        <w:gridCol w:w="1268"/>
        <w:gridCol w:w="3042"/>
        <w:gridCol w:w="1603"/>
        <w:gridCol w:w="1269"/>
        <w:gridCol w:w="190"/>
        <w:gridCol w:w="1658"/>
        <w:gridCol w:w="1213"/>
        <w:gridCol w:w="146"/>
        <w:gridCol w:w="1545"/>
        <w:gridCol w:w="1505"/>
      </w:tblGrid>
      <w:tr w:rsidR="001773A9" w:rsidRPr="001773A9" w:rsidTr="001773A9">
        <w:trPr>
          <w:trHeight w:val="565"/>
        </w:trPr>
        <w:tc>
          <w:tcPr>
            <w:tcW w:w="15340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Supplementary table 2</w:t>
            </w:r>
            <w:r w:rsidRPr="001773A9">
              <w:rPr>
                <w:rFonts w:ascii="Calibri" w:eastAsia="Times New Roman" w:hAnsi="Calibri" w:cs="Calibri"/>
                <w:lang w:val="en-US" w:eastAsia="fr-FR"/>
              </w:rPr>
              <w:t xml:space="preserve">: Number of cases and proportion of detection of </w:t>
            </w:r>
            <w:r w:rsidRPr="001773A9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Echinococcus multilocularis</w:t>
            </w:r>
            <w:r w:rsidRPr="001773A9">
              <w:rPr>
                <w:rFonts w:ascii="Calibri" w:eastAsia="Times New Roman" w:hAnsi="Calibri" w:cs="Calibri"/>
                <w:lang w:val="en-US" w:eastAsia="fr-FR"/>
              </w:rPr>
              <w:t xml:space="preserve">, </w:t>
            </w:r>
            <w:r w:rsidRPr="001773A9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 xml:space="preserve">Echinococcus granulosus sensu </w:t>
            </w:r>
            <w:proofErr w:type="spellStart"/>
            <w:r w:rsidRPr="001773A9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lato</w:t>
            </w:r>
            <w:r w:rsidRPr="001773A9">
              <w:rPr>
                <w:rFonts w:ascii="Calibri" w:eastAsia="Times New Roman" w:hAnsi="Calibri" w:cs="Calibri"/>
                <w:lang w:val="en-US" w:eastAsia="fr-FR"/>
              </w:rPr>
              <w:t>and</w:t>
            </w:r>
            <w:proofErr w:type="spellEnd"/>
            <w:r w:rsidRPr="001773A9">
              <w:rPr>
                <w:rFonts w:ascii="Calibri" w:eastAsia="Times New Roman" w:hAnsi="Calibri" w:cs="Calibri"/>
                <w:lang w:val="en-US" w:eastAsia="fr-FR"/>
              </w:rPr>
              <w:t xml:space="preserve"> others taeniid species DNA in others vegetables than lettuces from the different countries. The 95% confidence intervals </w:t>
            </w:r>
            <w:proofErr w:type="gramStart"/>
            <w:r w:rsidRPr="001773A9">
              <w:rPr>
                <w:rFonts w:ascii="Calibri" w:eastAsia="Times New Roman" w:hAnsi="Calibri" w:cs="Calibri"/>
                <w:lang w:val="en-US" w:eastAsia="fr-FR"/>
              </w:rPr>
              <w:t>are indicated</w:t>
            </w:r>
            <w:proofErr w:type="gramEnd"/>
            <w:r w:rsidRPr="001773A9">
              <w:rPr>
                <w:rFonts w:ascii="Calibri" w:eastAsia="Times New Roman" w:hAnsi="Calibri" w:cs="Calibri"/>
                <w:lang w:val="en-US" w:eastAsia="fr-FR"/>
              </w:rPr>
              <w:t xml:space="preserve"> between brackets. *Proportions were calculated considering only those European countries for which areas endemic for </w:t>
            </w:r>
            <w:r w:rsidRPr="001773A9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>E. multilocularis</w:t>
            </w:r>
            <w:r w:rsidRPr="001773A9">
              <w:rPr>
                <w:rFonts w:ascii="Calibri" w:eastAsia="Times New Roman" w:hAnsi="Calibri" w:cs="Calibri"/>
                <w:lang w:val="en-US" w:eastAsia="fr-FR"/>
              </w:rPr>
              <w:t xml:space="preserve"> have been sampled (Germany, Latvia and Switzerland) and European countries where a domestic lifecycle is established for </w:t>
            </w:r>
            <w:r w:rsidRPr="001773A9">
              <w:rPr>
                <w:rFonts w:ascii="Calibri" w:eastAsia="Times New Roman" w:hAnsi="Calibri" w:cs="Calibri"/>
                <w:i/>
                <w:iCs/>
                <w:lang w:val="en-US" w:eastAsia="fr-FR"/>
              </w:rPr>
              <w:t xml:space="preserve">E. granulosus </w:t>
            </w:r>
            <w:r w:rsidRPr="001773A9">
              <w:rPr>
                <w:rFonts w:ascii="Calibri" w:eastAsia="Times New Roman" w:hAnsi="Calibri" w:cs="Calibri"/>
                <w:lang w:val="en-US" w:eastAsia="fr-FR"/>
              </w:rPr>
              <w:t>(Italy and Latvia).</w:t>
            </w:r>
          </w:p>
        </w:tc>
      </w:tr>
      <w:tr w:rsidR="001773A9" w:rsidRPr="001773A9" w:rsidTr="001773A9">
        <w:trPr>
          <w:trHeight w:val="565"/>
        </w:trPr>
        <w:tc>
          <w:tcPr>
            <w:tcW w:w="15340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. multiloculari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E. granulosus s.l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3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thers</w:t>
            </w:r>
            <w:proofErr w:type="spellEnd"/>
            <w:r w:rsidRPr="001773A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aeniid </w:t>
            </w:r>
            <w:proofErr w:type="spellStart"/>
            <w:r w:rsidRPr="001773A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</w:tr>
      <w:tr w:rsidR="001773A9" w:rsidRPr="001773A9" w:rsidTr="001773A9">
        <w:trPr>
          <w:trHeight w:val="1450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eastAsia="fr-FR"/>
              </w:rPr>
              <w:t>Country (</w:t>
            </w:r>
            <w:proofErr w:type="spellStart"/>
            <w:r w:rsidRPr="001773A9">
              <w:rPr>
                <w:rFonts w:ascii="Calibri" w:eastAsia="Times New Roman" w:hAnsi="Calibri" w:cs="Calibri"/>
                <w:b/>
                <w:bCs/>
                <w:lang w:eastAsia="fr-FR"/>
              </w:rPr>
              <w:t>regions</w:t>
            </w:r>
            <w:proofErr w:type="spellEnd"/>
            <w:r w:rsidRPr="001773A9">
              <w:rPr>
                <w:rFonts w:ascii="Calibri" w:eastAsia="Times New Roman" w:hAnsi="Calibri" w:cs="Calibri"/>
                <w:b/>
                <w:bCs/>
                <w:lang w:eastAsia="fr-FR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 xml:space="preserve">number of vegetables others than lettuces </w:t>
            </w:r>
            <w:proofErr w:type="spellStart"/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analysed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 xml:space="preserve">type of other vegetables </w:t>
            </w:r>
            <w:proofErr w:type="spellStart"/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analysed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samples tested positive with</w:t>
            </w: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br/>
            </w:r>
            <w:r w:rsidRPr="001773A9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FR"/>
              </w:rPr>
              <w:t>E. multilocular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 xml:space="preserve">number of samples tested positive with </w:t>
            </w: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br/>
            </w:r>
            <w:r w:rsidRPr="001773A9">
              <w:rPr>
                <w:rFonts w:ascii="Calibri" w:eastAsia="Times New Roman" w:hAnsi="Calibri" w:cs="Calibri"/>
                <w:b/>
                <w:bCs/>
                <w:i/>
                <w:iCs/>
                <w:lang w:val="en-US" w:eastAsia="fr-FR"/>
              </w:rPr>
              <w:t>E. granulosus s.l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samples tested positive with others taeniid speci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proportions of positive cases (95% CI) with others taeniid species</w:t>
            </w:r>
          </w:p>
        </w:tc>
      </w:tr>
      <w:tr w:rsidR="001773A9" w:rsidRPr="001773A9" w:rsidTr="001773A9">
        <w:trPr>
          <w:trHeight w:val="116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lang w:eastAsia="fr-FR"/>
              </w:rPr>
              <w:t xml:space="preserve">Germany (Mecklenburg-Western </w:t>
            </w:r>
            <w:proofErr w:type="spellStart"/>
            <w:r w:rsidRPr="001773A9">
              <w:rPr>
                <w:rFonts w:ascii="Calibri" w:eastAsia="Times New Roman" w:hAnsi="Calibri" w:cs="Calibri"/>
                <w:lang w:eastAsia="fr-FR"/>
              </w:rPr>
              <w:t>Pomerania</w:t>
            </w:r>
            <w:proofErr w:type="spellEnd"/>
            <w:r w:rsidRPr="001773A9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t>2 carrot leaves, 6 chard, 1 onion, 1 parsley romarin, 1 thym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 (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hard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9.1% </w:t>
            </w: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br/>
              <w:t>(0.2-41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% </w:t>
            </w: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br/>
              <w:t>(0-28.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% </w:t>
            </w: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br/>
              <w:t>(0-28.5)</w:t>
            </w: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Italy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ampania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hicory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ndiv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60.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60.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60.2)</w:t>
            </w: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Italy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Sardinia</w:t>
            </w:r>
            <w:proofErr w:type="spellEnd"/>
            <w:r w:rsidRPr="001773A9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hard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97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97.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97.5)</w:t>
            </w:r>
          </w:p>
        </w:tc>
      </w:tr>
      <w:tr w:rsidR="001773A9" w:rsidRPr="001773A9" w:rsidTr="001773A9">
        <w:trPr>
          <w:trHeight w:val="865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Latvia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4 Basil, 2 beet leaves, 1 coriander, 1 kale, 14 parsley, 2 celery leaves, 5 sorrel, 9 spinach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9.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9.3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3 </w:t>
            </w:r>
            <w:r w:rsidRPr="001773A9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Hydatigera</w:t>
            </w: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sp.</w:t>
            </w: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br/>
              <w:t xml:space="preserve">from 2 sorrel </w:t>
            </w:r>
            <w:r w:rsidRPr="001773A9">
              <w:rPr>
                <w:rFonts w:ascii="Calibri" w:eastAsia="Times New Roman" w:hAnsi="Calibri" w:cs="Calibri"/>
                <w:color w:val="000000"/>
                <w:lang w:val="en-US" w:eastAsia="fr-FR"/>
              </w:rPr>
              <w:br/>
              <w:t>and 1 basi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7.9% (1.7-21.4)</w:t>
            </w:r>
          </w:p>
        </w:tc>
      </w:tr>
      <w:tr w:rsidR="001773A9" w:rsidRPr="001773A9" w:rsidTr="001773A9">
        <w:trPr>
          <w:trHeight w:val="58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Norway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1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hard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28.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28.5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 </w:t>
            </w:r>
            <w:r w:rsidRPr="001773A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ydatigera</w:t>
            </w: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sp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9.1% (0.2-41.3)</w:t>
            </w: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Switzerland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red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chicory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2 stem </w:t>
            </w:r>
            <w:proofErr w:type="spellStart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lettuce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45.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45.9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 (0-45.9)</w:t>
            </w:r>
          </w:p>
        </w:tc>
      </w:tr>
      <w:tr w:rsidR="001773A9" w:rsidRPr="001773A9" w:rsidTr="001773A9">
        <w:trPr>
          <w:trHeight w:val="29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tal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1.8%* (0-9.7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0%* (0-8.2)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4 </w:t>
            </w:r>
            <w:proofErr w:type="spellStart"/>
            <w:r w:rsidRPr="001773A9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ydatigera</w:t>
            </w: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sp</w:t>
            </w:r>
            <w:proofErr w:type="spellEnd"/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A9" w:rsidRPr="001773A9" w:rsidRDefault="001773A9" w:rsidP="00177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773A9">
              <w:rPr>
                <w:rFonts w:ascii="Calibri" w:eastAsia="Times New Roman" w:hAnsi="Calibri" w:cs="Calibri"/>
                <w:color w:val="000000"/>
                <w:lang w:eastAsia="fr-FR"/>
              </w:rPr>
              <w:t>5.6% (1.6-13.8)</w:t>
            </w:r>
          </w:p>
        </w:tc>
      </w:tr>
    </w:tbl>
    <w:p w:rsidR="00677D8E" w:rsidRDefault="001773A9">
      <w:bookmarkStart w:id="0" w:name="_GoBack"/>
      <w:bookmarkEnd w:id="0"/>
    </w:p>
    <w:sectPr w:rsidR="00677D8E" w:rsidSect="00FF348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39F"/>
    <w:rsid w:val="001773A9"/>
    <w:rsid w:val="002D6A6D"/>
    <w:rsid w:val="004C294F"/>
    <w:rsid w:val="0093039F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FEAD56-A37D-4DD1-9B3F-EDF144A4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4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553</Characters>
  <Application>Microsoft Office Word</Application>
  <DocSecurity>0</DocSecurity>
  <Lines>12</Lines>
  <Paragraphs>3</Paragraphs>
  <ScaleCrop>false</ScaleCrop>
  <Company>ANSES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HANG Gérald</dc:creator>
  <cp:keywords/>
  <dc:description/>
  <cp:lastModifiedBy>UMHANG Gérald</cp:lastModifiedBy>
  <cp:revision>3</cp:revision>
  <dcterms:created xsi:type="dcterms:W3CDTF">2024-06-10T19:34:00Z</dcterms:created>
  <dcterms:modified xsi:type="dcterms:W3CDTF">2024-06-10T19:42:00Z</dcterms:modified>
</cp:coreProperties>
</file>